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06EBA" w14:textId="1520A1A7" w:rsidR="001C462E" w:rsidRPr="007C6CBE" w:rsidRDefault="001326B0" w:rsidP="007C6CBE">
      <w:pPr>
        <w:rPr>
          <w:lang w:eastAsia="ko-KR"/>
        </w:rPr>
      </w:pPr>
      <w:r w:rsidRPr="007C6CBE">
        <w:t xml:space="preserve">Multimedia Appendix </w:t>
      </w:r>
      <w:r>
        <w:rPr>
          <w:rFonts w:hint="eastAsia"/>
        </w:rPr>
        <w:t>2</w:t>
      </w:r>
      <w:r w:rsidRPr="007C6CBE">
        <w:t xml:space="preserve">. </w:t>
      </w:r>
      <w:r w:rsidR="00006C77">
        <w:t>Overall</w:t>
      </w:r>
      <w:r w:rsidR="006C2205">
        <w:rPr>
          <w:rFonts w:hint="eastAsia"/>
        </w:rPr>
        <w:t xml:space="preserve"> characteristics</w:t>
      </w:r>
      <w:r>
        <w:rPr>
          <w:rFonts w:hint="eastAsia"/>
        </w:rPr>
        <w:t xml:space="preserve"> of patients</w:t>
      </w:r>
      <w:r w:rsidR="00006C77">
        <w:rPr>
          <w:rFonts w:hint="eastAsia"/>
        </w:rPr>
        <w:t xml:space="preserve"> at admission.</w:t>
      </w:r>
      <w:r w:rsidR="001C462E">
        <w:rPr>
          <w:rFonts w:hint="eastAsia"/>
          <w:lang w:eastAsia="ko-KR"/>
        </w:rPr>
        <w:t xml:space="preserve"> </w:t>
      </w:r>
    </w:p>
    <w:tbl>
      <w:tblPr>
        <w:tblW w:w="90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25"/>
        <w:gridCol w:w="3260"/>
        <w:gridCol w:w="3260"/>
      </w:tblGrid>
      <w:tr w:rsidR="008449D5" w:rsidRPr="00A5120F" w14:paraId="109353DB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F310" w14:textId="77777777" w:rsidR="008449D5" w:rsidRPr="000E624C" w:rsidRDefault="008449D5" w:rsidP="00091A8C">
            <w:pPr>
              <w:jc w:val="center"/>
              <w:rPr>
                <w:b/>
                <w:lang w:eastAsia="ko-KR"/>
              </w:rPr>
            </w:pPr>
            <w:r w:rsidRPr="000E624C">
              <w:rPr>
                <w:b/>
                <w:lang w:eastAsia="ko-KR"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B688" w14:textId="254926BC" w:rsidR="008449D5" w:rsidRPr="000E624C" w:rsidRDefault="008449D5" w:rsidP="00091A8C">
            <w:pPr>
              <w:jc w:val="center"/>
              <w:rPr>
                <w:b/>
                <w:bCs/>
                <w:lang w:eastAsia="ko-KR"/>
              </w:rPr>
            </w:pPr>
            <w:r w:rsidRPr="000E624C">
              <w:rPr>
                <w:b/>
                <w:bCs/>
                <w:lang w:eastAsia="ko-KR"/>
              </w:rPr>
              <w:t>Total (n</w:t>
            </w:r>
            <w:r w:rsidR="00E90B27">
              <w:rPr>
                <w:b/>
                <w:bCs/>
                <w:lang w:eastAsia="ko-KR"/>
              </w:rPr>
              <w:t xml:space="preserve"> </w:t>
            </w:r>
            <w:r w:rsidRPr="000E624C">
              <w:rPr>
                <w:b/>
                <w:bCs/>
                <w:lang w:eastAsia="ko-KR"/>
              </w:rPr>
              <w:t>=</w:t>
            </w:r>
            <w:r w:rsidR="00E90B27">
              <w:rPr>
                <w:b/>
                <w:bCs/>
                <w:lang w:eastAsia="ko-KR"/>
              </w:rPr>
              <w:t xml:space="preserve"> </w:t>
            </w:r>
            <w:r w:rsidRPr="000E624C">
              <w:rPr>
                <w:b/>
                <w:bCs/>
                <w:lang w:eastAsia="ko-KR"/>
              </w:rPr>
              <w:t>246)</w:t>
            </w:r>
          </w:p>
        </w:tc>
      </w:tr>
      <w:tr w:rsidR="008449D5" w:rsidRPr="00A5120F" w14:paraId="6F9C5A35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A0DE" w14:textId="380D4608" w:rsidR="008449D5" w:rsidRPr="00A5120F" w:rsidRDefault="008449D5" w:rsidP="00A5120F">
            <w:pPr>
              <w:rPr>
                <w:rFonts w:eastAsia="Times New Roman Uni" w:cs="Times New Roman Uni"/>
                <w:i/>
                <w:iCs/>
                <w:lang w:eastAsia="ko-KR"/>
              </w:rPr>
            </w:pPr>
          </w:p>
        </w:tc>
      </w:tr>
      <w:tr w:rsidR="00091A8C" w:rsidRPr="00A5120F" w14:paraId="66641004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2736" w14:textId="4726D6DA" w:rsidR="00091A8C" w:rsidRPr="000E624C" w:rsidRDefault="00091A8C" w:rsidP="00A5120F">
            <w:pPr>
              <w:rPr>
                <w:rFonts w:eastAsia="Times New Roman Uni" w:cs="Times New Roman Uni"/>
                <w:b/>
                <w:i/>
                <w:iCs/>
                <w:lang w:eastAsia="ko-KR"/>
              </w:rPr>
            </w:pPr>
            <w:r w:rsidRPr="000E624C">
              <w:rPr>
                <w:rFonts w:eastAsia="Times New Roman Uni" w:cs="Times New Roman Uni"/>
                <w:b/>
                <w:i/>
                <w:iCs/>
                <w:lang w:eastAsia="ko-KR"/>
              </w:rPr>
              <w:t>Demographic</w:t>
            </w:r>
          </w:p>
        </w:tc>
      </w:tr>
      <w:tr w:rsidR="008449D5" w:rsidRPr="00A5120F" w14:paraId="24A850D4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DA34E" w14:textId="40CC3411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Age, year</w:t>
            </w:r>
            <w:r w:rsidR="009A02B7">
              <w:rPr>
                <w:lang w:eastAsia="ko-KR"/>
              </w:rPr>
              <w:t>, mean</w:t>
            </w:r>
            <w:r w:rsidR="00E90B27">
              <w:rPr>
                <w:lang w:eastAsia="ko-KR"/>
              </w:rPr>
              <w:t xml:space="preserve"> </w:t>
            </w:r>
            <w:r w:rsidR="009A02B7">
              <w:rPr>
                <w:lang w:eastAsia="ko-KR"/>
              </w:rPr>
              <w:t>(S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D182" w14:textId="7777777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40.72 (17.1)</w:t>
            </w:r>
          </w:p>
        </w:tc>
      </w:tr>
      <w:tr w:rsidR="008449D5" w:rsidRPr="00A5120F" w14:paraId="4AD085E0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19E5E" w14:textId="326AA86D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/>
                      <w:lang w:eastAsia="ko-KR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lang w:eastAsia="ko-KR"/>
                    </w:rPr>
                    <m:t>2</m:t>
                  </m:r>
                </m:sup>
              </m:sSup>
            </m:oMath>
            <w:r w:rsidR="00826524">
              <w:rPr>
                <w:rFonts w:hint="eastAsia"/>
                <w:lang w:eastAsia="ko-KR"/>
              </w:rPr>
              <w:t xml:space="preserve">, </w:t>
            </w:r>
            <w:r w:rsidR="00826524">
              <w:rPr>
                <w:lang w:eastAsia="ko-KR"/>
              </w:rPr>
              <w:t>mea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S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75AE" w14:textId="7777777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3.21 (3.28)</w:t>
            </w:r>
          </w:p>
        </w:tc>
      </w:tr>
      <w:tr w:rsidR="008449D5" w:rsidRPr="00A5120F" w14:paraId="0BBC2A56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D145" w14:textId="56706F4C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Gender, male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1750" w14:textId="14087F9D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67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67.89%)</w:t>
            </w:r>
          </w:p>
        </w:tc>
      </w:tr>
      <w:tr w:rsidR="008449D5" w:rsidRPr="00A5120F" w14:paraId="3A007F4A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E9A7" w14:textId="77777777" w:rsidR="008449D5" w:rsidRPr="00A5120F" w:rsidRDefault="008449D5" w:rsidP="00A5120F">
            <w:pPr>
              <w:rPr>
                <w:rFonts w:eastAsia="Times New Roman Uni" w:cs="Times New Roman Uni"/>
                <w:i/>
                <w:iCs/>
                <w:lang w:eastAsia="ko-KR"/>
              </w:rPr>
            </w:pPr>
            <w:r w:rsidRPr="00A5120F">
              <w:rPr>
                <w:rFonts w:eastAsia="Times New Roman Uni" w:cs="Times New Roman Uni"/>
                <w:i/>
                <w:iCs/>
                <w:lang w:eastAsia="ko-KR"/>
              </w:rPr>
              <w:t>Past history</w:t>
            </w:r>
          </w:p>
        </w:tc>
      </w:tr>
      <w:tr w:rsidR="008449D5" w:rsidRPr="00A5120F" w14:paraId="70E5664F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8A2" w14:textId="0671CA74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Asthm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80505" w14:textId="25146980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0.82%)</w:t>
            </w:r>
          </w:p>
        </w:tc>
      </w:tr>
      <w:tr w:rsidR="008449D5" w:rsidRPr="00A5120F" w14:paraId="4F29651F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C835" w14:textId="32190F6E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KD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551F" w14:textId="1B202792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0.41%)</w:t>
            </w:r>
          </w:p>
        </w:tc>
      </w:tr>
      <w:tr w:rsidR="008449D5" w:rsidRPr="00A5120F" w14:paraId="7F7769B1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2E75" w14:textId="261FEECE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OPD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7E9F7" w14:textId="3B9ADE3C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0.82%)</w:t>
            </w:r>
          </w:p>
        </w:tc>
      </w:tr>
      <w:tr w:rsidR="008449D5" w:rsidRPr="00A5120F" w14:paraId="1F56B171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AEA7" w14:textId="45FD6BDE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VD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F002D" w14:textId="3F4C879A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8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3.25%)</w:t>
            </w:r>
          </w:p>
        </w:tc>
      </w:tr>
      <w:tr w:rsidR="008449D5" w:rsidRPr="00A5120F" w14:paraId="20C948DF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EF86" w14:textId="7031EA7B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Diabetes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EDFB8" w14:textId="75FAF6AF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7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6.91%)</w:t>
            </w:r>
          </w:p>
        </w:tc>
      </w:tr>
      <w:tr w:rsidR="008449D5" w:rsidRPr="00A5120F" w14:paraId="6E2FD8FC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613C" w14:textId="60BDE61E" w:rsidR="008449D5" w:rsidRPr="00A5120F" w:rsidRDefault="00F81D8E" w:rsidP="00A5120F">
            <w:pPr>
              <w:rPr>
                <w:lang w:eastAsia="ko-KR"/>
              </w:rPr>
            </w:pPr>
            <w:r w:rsidRPr="007C6CBE">
              <w:t>Chemotherapy</w:t>
            </w:r>
            <w:r w:rsidR="008449D5" w:rsidRPr="00A5120F">
              <w:rPr>
                <w:lang w:eastAsia="ko-KR"/>
              </w:rPr>
              <w:t>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2CE9" w14:textId="37D68C50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0.41%)</w:t>
            </w:r>
          </w:p>
        </w:tc>
      </w:tr>
      <w:tr w:rsidR="008449D5" w:rsidRPr="00A5120F" w14:paraId="782E3032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1C6E" w14:textId="307DAF61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Hypertension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37C8D" w14:textId="3CD1B2E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3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3.41%)</w:t>
            </w:r>
          </w:p>
        </w:tc>
      </w:tr>
      <w:tr w:rsidR="008449D5" w:rsidRPr="00A5120F" w14:paraId="4972BE1A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DB7D" w14:textId="10949DFD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Immunosuppressant usage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FFE7C" w14:textId="53C9199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0.41%)</w:t>
            </w:r>
          </w:p>
        </w:tc>
      </w:tr>
      <w:tr w:rsidR="008449D5" w:rsidRPr="00A5120F" w14:paraId="337FA4FA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CA3B" w14:textId="074C2E30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hronic liver disease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20AA9" w14:textId="64E78F3E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6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2.44%)</w:t>
            </w:r>
          </w:p>
        </w:tc>
      </w:tr>
      <w:tr w:rsidR="008449D5" w:rsidRPr="00A5120F" w14:paraId="77D044A5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CB69" w14:textId="64A3C99A" w:rsidR="008449D5" w:rsidRPr="000E624C" w:rsidRDefault="00910627" w:rsidP="00A5120F">
            <w:pPr>
              <w:rPr>
                <w:rFonts w:eastAsia="Times New Roman Uni" w:cs="Times New Roman Uni"/>
                <w:b/>
                <w:i/>
                <w:iCs/>
                <w:lang w:eastAsia="ko-KR"/>
              </w:rPr>
            </w:pPr>
            <w:r>
              <w:rPr>
                <w:rFonts w:eastAsia="Times New Roman Uni" w:cs="Times New Roman Uni"/>
                <w:b/>
                <w:i/>
                <w:iCs/>
                <w:lang w:eastAsia="ko-KR"/>
              </w:rPr>
              <w:t>P</w:t>
            </w:r>
            <w:r w:rsidR="008449D5" w:rsidRPr="000E624C">
              <w:rPr>
                <w:rFonts w:eastAsia="Times New Roman Uni" w:cs="Times New Roman Uni"/>
                <w:b/>
                <w:i/>
                <w:iCs/>
                <w:lang w:eastAsia="ko-KR"/>
              </w:rPr>
              <w:t>atient symptoms</w:t>
            </w:r>
          </w:p>
        </w:tc>
      </w:tr>
      <w:tr w:rsidR="008449D5" w:rsidRPr="00A5120F" w14:paraId="7C5B7851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756A" w14:textId="0856DC40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Anosmi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32692" w14:textId="226F321D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4.76%)</w:t>
            </w:r>
          </w:p>
        </w:tc>
      </w:tr>
      <w:tr w:rsidR="008449D5" w:rsidRPr="00A5120F" w14:paraId="4B7B530E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ADFD" w14:textId="217E60DE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hest pain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6B8C5" w14:textId="1EE24E4A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4.76%)</w:t>
            </w:r>
          </w:p>
        </w:tc>
      </w:tr>
      <w:tr w:rsidR="008449D5" w:rsidRPr="00A5120F" w14:paraId="5E962B73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12BB" w14:textId="1FE6514C" w:rsidR="008449D5" w:rsidRPr="00A5120F" w:rsidRDefault="008449D5" w:rsidP="00EA73CA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hill</w:t>
            </w:r>
            <w:r w:rsidR="00EA73CA">
              <w:rPr>
                <w:lang w:eastAsia="ko-KR"/>
              </w:rPr>
              <w:t>s</w:t>
            </w:r>
            <w:r w:rsidRPr="00A5120F">
              <w:rPr>
                <w:lang w:eastAsia="ko-KR"/>
              </w:rPr>
              <w:t>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1772F" w14:textId="6AE238DC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3.85%)</w:t>
            </w:r>
          </w:p>
        </w:tc>
      </w:tr>
      <w:tr w:rsidR="008449D5" w:rsidRPr="00A5120F" w14:paraId="39D0EA66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D1C3" w14:textId="070E7993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ough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510C4" w14:textId="03AC30CF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95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41.13%)</w:t>
            </w:r>
          </w:p>
        </w:tc>
      </w:tr>
      <w:tr w:rsidR="008449D5" w:rsidRPr="00A5120F" w14:paraId="7977DDE1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1191" w14:textId="038E598F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Diarrhe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983A" w14:textId="7FD9236D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40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7.32%)</w:t>
            </w:r>
          </w:p>
        </w:tc>
      </w:tr>
      <w:tr w:rsidR="008449D5" w:rsidRPr="00A5120F" w14:paraId="7B2B9AE3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07C3" w14:textId="7E9A6129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Dyspne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E839B" w14:textId="48310F92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9.09%)</w:t>
            </w:r>
          </w:p>
        </w:tc>
      </w:tr>
      <w:tr w:rsidR="008449D5" w:rsidRPr="00A5120F" w14:paraId="68622736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DE8A" w14:textId="0A47A974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Feeling feverish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33983" w14:textId="1D2F415D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5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22.51%)</w:t>
            </w:r>
          </w:p>
        </w:tc>
      </w:tr>
      <w:tr w:rsidR="008449D5" w:rsidRPr="00A5120F" w14:paraId="12ED94D0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2D8B" w14:textId="7A3C83D4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Headache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AE8B1" w14:textId="38EB40C9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49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21.21%)</w:t>
            </w:r>
          </w:p>
        </w:tc>
      </w:tr>
      <w:tr w:rsidR="008449D5" w:rsidRPr="00A5120F" w14:paraId="52F0CFFD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A01E" w14:textId="22A0B4E0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Muscle pain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56D5A" w14:textId="34213B1C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4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4.72%)</w:t>
            </w:r>
          </w:p>
        </w:tc>
      </w:tr>
      <w:tr w:rsidR="008449D5" w:rsidRPr="00A5120F" w14:paraId="1D700BEA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02E2" w14:textId="10C9A3E1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Rhinorrhe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3A078" w14:textId="79E55DB6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4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8.18%)</w:t>
            </w:r>
          </w:p>
        </w:tc>
      </w:tr>
      <w:tr w:rsidR="008449D5" w:rsidRPr="00A5120F" w14:paraId="3D06BBAC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CE32" w14:textId="51A70DCF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Phlegm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44B3A" w14:textId="6F490653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7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30.74%)</w:t>
            </w:r>
          </w:p>
        </w:tc>
      </w:tr>
      <w:tr w:rsidR="00E25C6E" w:rsidRPr="00A5120F" w14:paraId="3974AEA0" w14:textId="77777777" w:rsidTr="00826524">
        <w:trPr>
          <w:trHeight w:val="335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99E3" w14:textId="0164AD7D" w:rsidR="00E25C6E" w:rsidRPr="00A5120F" w:rsidRDefault="00E25C6E" w:rsidP="00E47B85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Physical</w:t>
            </w:r>
            <w:r>
              <w:rPr>
                <w:lang w:eastAsia="ko-KR"/>
              </w:rPr>
              <w:t xml:space="preserve"> status, 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434CD" w14:textId="7EFD2CA7" w:rsidR="00E25C6E" w:rsidRPr="00A5120F" w:rsidRDefault="00E25C6E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Fully active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E8297" w14:textId="5F849E0E" w:rsidR="00E25C6E" w:rsidRPr="00A5120F" w:rsidRDefault="00E25C6E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84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81.78%)</w:t>
            </w:r>
          </w:p>
        </w:tc>
      </w:tr>
      <w:tr w:rsidR="00E25C6E" w:rsidRPr="00A5120F" w14:paraId="5E3072A7" w14:textId="77777777" w:rsidTr="00826524">
        <w:trPr>
          <w:trHeight w:val="335"/>
        </w:trPr>
        <w:tc>
          <w:tcPr>
            <w:tcW w:w="212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0CD0" w14:textId="4CEA5159" w:rsidR="00E25C6E" w:rsidRPr="00A5120F" w:rsidRDefault="00E25C6E" w:rsidP="00792C3F">
            <w:pPr>
              <w:ind w:firstLineChars="350" w:firstLine="840"/>
              <w:rPr>
                <w:lang w:eastAsia="ko-KR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58211" w14:textId="2FF5AD11" w:rsidR="00E25C6E" w:rsidRPr="00A5120F" w:rsidRDefault="00E25C6E" w:rsidP="00E47B85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Restricted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557E" w14:textId="7DB05B52" w:rsidR="00E25C6E" w:rsidRPr="00A5120F" w:rsidRDefault="00E25C6E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5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5.56%)</w:t>
            </w:r>
          </w:p>
        </w:tc>
      </w:tr>
      <w:tr w:rsidR="00E25C6E" w:rsidRPr="00A5120F" w14:paraId="6564F96A" w14:textId="77777777" w:rsidTr="00826524">
        <w:trPr>
          <w:trHeight w:val="335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4D23" w14:textId="1F8AD7E2" w:rsidR="00E25C6E" w:rsidRPr="00A5120F" w:rsidRDefault="00E25C6E" w:rsidP="00E47B85">
            <w:pPr>
              <w:rPr>
                <w:lang w:eastAsia="ko-KR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903E2" w14:textId="46DD398D" w:rsidR="00E25C6E" w:rsidRPr="00A5120F" w:rsidRDefault="00E25C6E" w:rsidP="00E47B85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Completely disabled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AE160" w14:textId="71AC49A1" w:rsidR="00E25C6E" w:rsidRPr="00A5120F" w:rsidRDefault="00E25C6E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6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2.67%)</w:t>
            </w:r>
          </w:p>
        </w:tc>
      </w:tr>
      <w:tr w:rsidR="008449D5" w:rsidRPr="00A5120F" w14:paraId="0CE0D371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33AB" w14:textId="6C4FA797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Pneumonia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10FF" w14:textId="7991949B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7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3.03%)</w:t>
            </w:r>
          </w:p>
        </w:tc>
      </w:tr>
      <w:tr w:rsidR="008449D5" w:rsidRPr="00A5120F" w14:paraId="44A06AB4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507F" w14:textId="6593A5E1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Antipyretic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8E5B0" w14:textId="60FEE688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3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9.96%)</w:t>
            </w:r>
          </w:p>
        </w:tc>
      </w:tr>
      <w:tr w:rsidR="008449D5" w:rsidRPr="00A5120F" w14:paraId="53737949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4618" w14:textId="17BA6A7B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Sore throat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FE43B" w14:textId="2DDEE2B9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4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8.18%)</w:t>
            </w:r>
          </w:p>
        </w:tc>
      </w:tr>
      <w:tr w:rsidR="008449D5" w:rsidRPr="00A5120F" w14:paraId="488D6586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B4CC" w14:textId="41DB5E38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Fatigue/lethargy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4B055" w14:textId="5AAC9B96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4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0.39%)</w:t>
            </w:r>
          </w:p>
        </w:tc>
      </w:tr>
      <w:tr w:rsidR="008449D5" w:rsidRPr="00A5120F" w14:paraId="46C9D385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ABCE" w14:textId="74783021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Nausea/vomiting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7EDC8" w14:textId="2AD9B52A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1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4.76%)</w:t>
            </w:r>
          </w:p>
        </w:tc>
      </w:tr>
      <w:tr w:rsidR="008449D5" w:rsidRPr="00A5120F" w14:paraId="53F7D993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6231" w14:textId="77777777" w:rsidR="008449D5" w:rsidRPr="000E624C" w:rsidRDefault="008449D5" w:rsidP="00A5120F">
            <w:pPr>
              <w:rPr>
                <w:rFonts w:eastAsia="Times New Roman Uni" w:cs="Times New Roman Uni"/>
                <w:b/>
                <w:i/>
                <w:iCs/>
                <w:lang w:eastAsia="ko-KR"/>
              </w:rPr>
            </w:pPr>
            <w:r w:rsidRPr="000E624C">
              <w:rPr>
                <w:rFonts w:eastAsia="Times New Roman Uni" w:cs="Times New Roman Uni"/>
                <w:b/>
                <w:i/>
                <w:iCs/>
                <w:lang w:eastAsia="ko-KR"/>
              </w:rPr>
              <w:t>Social history</w:t>
            </w:r>
          </w:p>
        </w:tc>
      </w:tr>
      <w:tr w:rsidR="008449D5" w:rsidRPr="00A5120F" w14:paraId="7EBA9B84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CC31" w14:textId="1750090F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Direct contact with COVID-19 patient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0744D" w14:textId="332CFD9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67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29%)</w:t>
            </w:r>
          </w:p>
        </w:tc>
      </w:tr>
      <w:tr w:rsidR="008449D5" w:rsidRPr="00A5120F" w14:paraId="7A527BA4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065F" w14:textId="61C98AFA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 xml:space="preserve">Household member confirmed </w:t>
            </w:r>
            <w:r w:rsidR="006C78FF">
              <w:rPr>
                <w:lang w:eastAsia="ko-KR"/>
              </w:rPr>
              <w:t>as</w:t>
            </w:r>
            <w:r w:rsidRPr="00A5120F">
              <w:rPr>
                <w:lang w:eastAsia="ko-KR"/>
              </w:rPr>
              <w:t xml:space="preserve"> COVID-19</w:t>
            </w:r>
            <w:r w:rsidR="00C46E4D">
              <w:rPr>
                <w:lang w:eastAsia="ko-KR"/>
              </w:rPr>
              <w:t xml:space="preserve"> positive</w:t>
            </w:r>
            <w:r w:rsidRPr="00A5120F">
              <w:rPr>
                <w:lang w:eastAsia="ko-KR"/>
              </w:rPr>
              <w:t xml:space="preserve">, </w:t>
            </w:r>
            <w:r w:rsidRPr="00A5120F">
              <w:rPr>
                <w:lang w:eastAsia="ko-KR"/>
              </w:rPr>
              <w:lastRenderedPageBreak/>
              <w:t>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A483F" w14:textId="7D07E6C5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lastRenderedPageBreak/>
              <w:t>24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0.39%)</w:t>
            </w:r>
          </w:p>
        </w:tc>
      </w:tr>
      <w:tr w:rsidR="008449D5" w:rsidRPr="00A5120F" w14:paraId="7334F13B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2BDA" w14:textId="0459484D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Household member under self-isolation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52BFA" w14:textId="60096498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5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0.82%)</w:t>
            </w:r>
          </w:p>
        </w:tc>
      </w:tr>
      <w:tr w:rsidR="008449D5" w:rsidRPr="00A5120F" w14:paraId="2B026608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555A" w14:textId="00356417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Visit to a region of outbreak, yes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2D59" w14:textId="6364F3C8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92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83.12%)</w:t>
            </w:r>
          </w:p>
        </w:tc>
      </w:tr>
      <w:tr w:rsidR="00411EC3" w:rsidRPr="00A5120F" w14:paraId="3CD95A5D" w14:textId="77777777" w:rsidTr="00826524">
        <w:trPr>
          <w:trHeight w:val="335"/>
        </w:trPr>
        <w:tc>
          <w:tcPr>
            <w:tcW w:w="2552" w:type="dxa"/>
            <w:gridSpan w:val="2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0B50" w14:textId="7E6FF46D" w:rsidR="00411EC3" w:rsidRPr="00A5120F" w:rsidRDefault="00411EC3" w:rsidP="00411EC3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 xml:space="preserve">Smoking history,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AD218" w14:textId="1631667C" w:rsidR="00411EC3" w:rsidRPr="00A5120F" w:rsidRDefault="00411EC3" w:rsidP="00A5120F">
            <w:pPr>
              <w:rPr>
                <w:lang w:eastAsia="ko-KR"/>
              </w:rPr>
            </w:pPr>
            <w:r>
              <w:rPr>
                <w:lang w:eastAsia="ko-KR"/>
              </w:rPr>
              <w:t>N</w:t>
            </w:r>
            <w:r>
              <w:rPr>
                <w:rFonts w:hint="eastAsia"/>
                <w:lang w:eastAsia="ko-KR"/>
              </w:rPr>
              <w:t>one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BBDB4" w14:textId="32E93452" w:rsidR="00411EC3" w:rsidRPr="00A5120F" w:rsidRDefault="00411EC3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193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85.78%)</w:t>
            </w:r>
          </w:p>
        </w:tc>
      </w:tr>
      <w:tr w:rsidR="00411EC3" w:rsidRPr="00A5120F" w14:paraId="455E252D" w14:textId="77777777" w:rsidTr="00826524">
        <w:trPr>
          <w:trHeight w:val="335"/>
        </w:trPr>
        <w:tc>
          <w:tcPr>
            <w:tcW w:w="255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6F8F" w14:textId="4A554643" w:rsidR="00411EC3" w:rsidRPr="00A5120F" w:rsidRDefault="00411EC3" w:rsidP="00A5120F">
            <w:pPr>
              <w:rPr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AAF01" w14:textId="050B1BAD" w:rsidR="00411EC3" w:rsidRPr="00A5120F" w:rsidRDefault="00411EC3" w:rsidP="00A5120F">
            <w:pPr>
              <w:rPr>
                <w:lang w:eastAsia="ko-KR"/>
              </w:rPr>
            </w:pPr>
            <w:r>
              <w:rPr>
                <w:lang w:eastAsia="ko-KR"/>
              </w:rPr>
              <w:t>P</w:t>
            </w:r>
            <w:r>
              <w:rPr>
                <w:rFonts w:hint="eastAsia"/>
                <w:lang w:eastAsia="ko-KR"/>
              </w:rPr>
              <w:t>ast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0AF9E" w14:textId="37890083" w:rsidR="00411EC3" w:rsidRPr="00A5120F" w:rsidRDefault="00411EC3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25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11.11%)</w:t>
            </w:r>
          </w:p>
        </w:tc>
      </w:tr>
      <w:tr w:rsidR="00411EC3" w:rsidRPr="00A5120F" w14:paraId="13502466" w14:textId="77777777" w:rsidTr="00826524">
        <w:trPr>
          <w:trHeight w:val="335"/>
        </w:trPr>
        <w:tc>
          <w:tcPr>
            <w:tcW w:w="255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14F3" w14:textId="71C26979" w:rsidR="00411EC3" w:rsidRPr="00A5120F" w:rsidRDefault="00411EC3" w:rsidP="00A5120F">
            <w:pPr>
              <w:rPr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F7A24" w14:textId="1B4D6CF2" w:rsidR="00411EC3" w:rsidRPr="00A5120F" w:rsidRDefault="00411EC3" w:rsidP="00A5120F">
            <w:pPr>
              <w:rPr>
                <w:lang w:eastAsia="ko-KR"/>
              </w:rPr>
            </w:pPr>
            <w:r>
              <w:rPr>
                <w:lang w:eastAsia="ko-KR"/>
              </w:rPr>
              <w:t>C</w:t>
            </w:r>
            <w:r>
              <w:rPr>
                <w:rFonts w:hint="eastAsia"/>
                <w:lang w:eastAsia="ko-KR"/>
              </w:rPr>
              <w:t>urrent</w:t>
            </w:r>
            <w:r w:rsidR="00826524">
              <w:rPr>
                <w:lang w:eastAsia="ko-KR"/>
              </w:rPr>
              <w:t>, n</w:t>
            </w:r>
            <w:r w:rsidR="00E90B27">
              <w:rPr>
                <w:lang w:eastAsia="ko-KR"/>
              </w:rPr>
              <w:t xml:space="preserve"> </w:t>
            </w:r>
            <w:r w:rsidR="00826524">
              <w:rPr>
                <w:lang w:eastAsia="ko-KR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193CD" w14:textId="1DE56973" w:rsidR="00411EC3" w:rsidRPr="00A5120F" w:rsidRDefault="00411EC3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7</w:t>
            </w:r>
            <w:r w:rsidR="00E90B27">
              <w:rPr>
                <w:lang w:eastAsia="ko-KR"/>
              </w:rPr>
              <w:t xml:space="preserve"> </w:t>
            </w:r>
            <w:r w:rsidRPr="00A5120F">
              <w:rPr>
                <w:lang w:eastAsia="ko-KR"/>
              </w:rPr>
              <w:t>(3.11%)</w:t>
            </w:r>
          </w:p>
        </w:tc>
      </w:tr>
      <w:tr w:rsidR="008449D5" w:rsidRPr="00A5120F" w14:paraId="4D8CF38F" w14:textId="77777777" w:rsidTr="00EA45EE">
        <w:trPr>
          <w:trHeight w:val="33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1987" w14:textId="77777777" w:rsidR="008449D5" w:rsidRPr="000E624C" w:rsidRDefault="008449D5" w:rsidP="00A5120F">
            <w:pPr>
              <w:rPr>
                <w:rFonts w:eastAsia="Times New Roman Uni" w:cs="Times New Roman Uni"/>
                <w:b/>
                <w:i/>
                <w:iCs/>
                <w:lang w:eastAsia="ko-KR"/>
              </w:rPr>
            </w:pPr>
            <w:r w:rsidRPr="000E624C">
              <w:rPr>
                <w:rFonts w:eastAsia="Times New Roman Uni" w:cs="Times New Roman Uni"/>
                <w:b/>
                <w:i/>
                <w:iCs/>
                <w:lang w:eastAsia="ko-KR"/>
              </w:rPr>
              <w:t>Others</w:t>
            </w:r>
          </w:p>
        </w:tc>
      </w:tr>
      <w:tr w:rsidR="008449D5" w:rsidRPr="00A5120F" w14:paraId="68CE7A02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289" w14:textId="3C5894E0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Maximum body</w:t>
            </w:r>
            <w:r w:rsidR="00D855E1">
              <w:rPr>
                <w:lang w:eastAsia="ko-KR"/>
              </w:rPr>
              <w:t xml:space="preserve"> temperature during follow-up,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℃</m:t>
              </m:r>
            </m:oMath>
            <w:r w:rsidRPr="00A5120F">
              <w:rPr>
                <w:lang w:eastAsia="ko-K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6696" w14:textId="7777777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7.32 (0.56)</w:t>
            </w:r>
          </w:p>
        </w:tc>
      </w:tr>
      <w:tr w:rsidR="008449D5" w:rsidRPr="00A5120F" w14:paraId="39498F56" w14:textId="77777777" w:rsidTr="00826524">
        <w:trPr>
          <w:trHeight w:val="335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7FAF" w14:textId="2203E64E" w:rsidR="008449D5" w:rsidRPr="00A5120F" w:rsidRDefault="008449D5" w:rsidP="00A5120F">
            <w:pPr>
              <w:rPr>
                <w:lang w:eastAsia="ko-KR"/>
              </w:rPr>
            </w:pPr>
            <w:r w:rsidRPr="00A5120F">
              <w:rPr>
                <w:lang w:eastAsia="ko-KR"/>
              </w:rPr>
              <w:t>Maximum body</w:t>
            </w:r>
            <w:r w:rsidR="00D855E1">
              <w:rPr>
                <w:lang w:eastAsia="ko-KR"/>
              </w:rPr>
              <w:t xml:space="preserve"> temperature during follow-up,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℃</m:t>
              </m:r>
            </m:oMath>
            <w:r w:rsidRPr="00A5120F">
              <w:rPr>
                <w:lang w:eastAsia="ko-K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3810" w14:textId="77777777" w:rsidR="008449D5" w:rsidRPr="00A5120F" w:rsidRDefault="008449D5" w:rsidP="00091A8C">
            <w:pPr>
              <w:jc w:val="center"/>
              <w:rPr>
                <w:lang w:eastAsia="ko-KR"/>
              </w:rPr>
            </w:pPr>
            <w:r w:rsidRPr="00A5120F">
              <w:rPr>
                <w:lang w:eastAsia="ko-KR"/>
              </w:rPr>
              <w:t>36.75 (0.42)</w:t>
            </w:r>
          </w:p>
        </w:tc>
      </w:tr>
    </w:tbl>
    <w:p w14:paraId="79DD88BC" w14:textId="695C4D67" w:rsidR="00F71A90" w:rsidRPr="007C6CBE" w:rsidRDefault="00F71A90" w:rsidP="007C6CBE"/>
    <w:sectPr w:rsidR="00F71A90" w:rsidRPr="007C6CBE" w:rsidSect="00865A27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55534E" w14:textId="77777777" w:rsidR="002A43DB" w:rsidRDefault="002A43DB" w:rsidP="00600578">
      <w:r>
        <w:separator/>
      </w:r>
    </w:p>
  </w:endnote>
  <w:endnote w:type="continuationSeparator" w:id="0">
    <w:p w14:paraId="176E60A5" w14:textId="77777777" w:rsidR="002A43DB" w:rsidRDefault="002A43DB" w:rsidP="0060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Malgun Gothic Semilight"/>
    <w:charset w:val="81"/>
    <w:family w:val="roman"/>
    <w:pitch w:val="variable"/>
    <w:sig w:usb0="00000000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CFE78" w14:textId="77777777" w:rsidR="002A43DB" w:rsidRDefault="002A43DB" w:rsidP="00600578">
      <w:r>
        <w:separator/>
      </w:r>
    </w:p>
  </w:footnote>
  <w:footnote w:type="continuationSeparator" w:id="0">
    <w:p w14:paraId="29F6D230" w14:textId="77777777" w:rsidR="002A43DB" w:rsidRDefault="002A43DB" w:rsidP="00600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999"/>
    <w:rsid w:val="00006C77"/>
    <w:rsid w:val="000168B6"/>
    <w:rsid w:val="00016B23"/>
    <w:rsid w:val="00020E75"/>
    <w:rsid w:val="00031A36"/>
    <w:rsid w:val="00077A54"/>
    <w:rsid w:val="00091A8C"/>
    <w:rsid w:val="000B3999"/>
    <w:rsid w:val="000E624C"/>
    <w:rsid w:val="000E7F61"/>
    <w:rsid w:val="001110CF"/>
    <w:rsid w:val="001326B0"/>
    <w:rsid w:val="00134CC7"/>
    <w:rsid w:val="001C462E"/>
    <w:rsid w:val="001D3950"/>
    <w:rsid w:val="00296E59"/>
    <w:rsid w:val="002A43DB"/>
    <w:rsid w:val="002B20FE"/>
    <w:rsid w:val="002E7662"/>
    <w:rsid w:val="00332FF2"/>
    <w:rsid w:val="003860F5"/>
    <w:rsid w:val="00392D6B"/>
    <w:rsid w:val="00411EC3"/>
    <w:rsid w:val="00435BC7"/>
    <w:rsid w:val="004721A2"/>
    <w:rsid w:val="00600578"/>
    <w:rsid w:val="006C2205"/>
    <w:rsid w:val="006C78FF"/>
    <w:rsid w:val="006D052A"/>
    <w:rsid w:val="006F5CAB"/>
    <w:rsid w:val="007416A7"/>
    <w:rsid w:val="00791E17"/>
    <w:rsid w:val="00792C3F"/>
    <w:rsid w:val="007C6CBE"/>
    <w:rsid w:val="007D494C"/>
    <w:rsid w:val="00826524"/>
    <w:rsid w:val="008449D5"/>
    <w:rsid w:val="00846EF9"/>
    <w:rsid w:val="00854E02"/>
    <w:rsid w:val="00865A27"/>
    <w:rsid w:val="008A1033"/>
    <w:rsid w:val="00910627"/>
    <w:rsid w:val="009A02B7"/>
    <w:rsid w:val="00A02953"/>
    <w:rsid w:val="00A5120F"/>
    <w:rsid w:val="00A91FD6"/>
    <w:rsid w:val="00B15A32"/>
    <w:rsid w:val="00B5645F"/>
    <w:rsid w:val="00C46E4D"/>
    <w:rsid w:val="00D05115"/>
    <w:rsid w:val="00D24458"/>
    <w:rsid w:val="00D40FAB"/>
    <w:rsid w:val="00D855E1"/>
    <w:rsid w:val="00E25C6E"/>
    <w:rsid w:val="00E47B85"/>
    <w:rsid w:val="00E90B27"/>
    <w:rsid w:val="00EA45EE"/>
    <w:rsid w:val="00EA73CA"/>
    <w:rsid w:val="00F71A90"/>
    <w:rsid w:val="00F81D8E"/>
    <w:rsid w:val="00FB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9C9B74"/>
  <w15:chartTrackingRefBased/>
  <w15:docId w15:val="{F470E6B4-ECE3-9142-A502-DE0FD835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CBE"/>
    <w:pPr>
      <w:widowControl w:val="0"/>
      <w:wordWrap w:val="0"/>
      <w:autoSpaceDE w:val="0"/>
      <w:autoSpaceDN w:val="0"/>
      <w:jc w:val="left"/>
    </w:pPr>
    <w:rPr>
      <w:rFonts w:ascii="Cambria" w:eastAsia="맑은 고딕" w:hAnsi="Cambria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416A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0B399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0B39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Char0"/>
    <w:uiPriority w:val="99"/>
    <w:semiHidden/>
    <w:unhideWhenUsed/>
    <w:rsid w:val="000B3999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B3999"/>
    <w:rPr>
      <w:rFonts w:ascii="바탕" w:eastAsia="바탕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B399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B3999"/>
    <w:pPr>
      <w:widowControl/>
      <w:wordWrap/>
      <w:autoSpaceDE/>
      <w:autoSpaceDN/>
    </w:pPr>
  </w:style>
  <w:style w:type="character" w:customStyle="1" w:styleId="Char1">
    <w:name w:val="메모 텍스트 Char"/>
    <w:basedOn w:val="a0"/>
    <w:link w:val="a6"/>
    <w:uiPriority w:val="99"/>
    <w:semiHidden/>
    <w:rsid w:val="000B3999"/>
    <w:rPr>
      <w:kern w:val="0"/>
      <w:sz w:val="24"/>
      <w:lang w:val="en-US" w:eastAsia="en-US"/>
    </w:rPr>
  </w:style>
  <w:style w:type="table" w:styleId="a7">
    <w:name w:val="Table Grid"/>
    <w:basedOn w:val="a1"/>
    <w:uiPriority w:val="59"/>
    <w:rsid w:val="000B3999"/>
    <w:pPr>
      <w:jc w:val="left"/>
    </w:pPr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71A90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71A90"/>
    <w:rPr>
      <w:color w:val="605E5C"/>
      <w:shd w:val="clear" w:color="auto" w:fill="E1DFDD"/>
    </w:rPr>
  </w:style>
  <w:style w:type="paragraph" w:styleId="a9">
    <w:name w:val="No Spacing"/>
    <w:uiPriority w:val="1"/>
    <w:qFormat/>
    <w:rsid w:val="007416A7"/>
    <w:pPr>
      <w:widowControl w:val="0"/>
      <w:wordWrap w:val="0"/>
      <w:autoSpaceDE w:val="0"/>
      <w:autoSpaceDN w:val="0"/>
    </w:pPr>
  </w:style>
  <w:style w:type="character" w:customStyle="1" w:styleId="1Char">
    <w:name w:val="제목 1 Char"/>
    <w:basedOn w:val="a0"/>
    <w:link w:val="1"/>
    <w:uiPriority w:val="9"/>
    <w:rsid w:val="007416A7"/>
    <w:rPr>
      <w:rFonts w:asciiTheme="majorHAnsi" w:eastAsiaTheme="majorEastAsia" w:hAnsiTheme="majorHAnsi" w:cstheme="majorBidi"/>
      <w:sz w:val="28"/>
      <w:szCs w:val="28"/>
    </w:rPr>
  </w:style>
  <w:style w:type="table" w:styleId="aa">
    <w:name w:val="Grid Table Light"/>
    <w:basedOn w:val="a1"/>
    <w:uiPriority w:val="40"/>
    <w:rsid w:val="006C22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C22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Placeholder Text"/>
    <w:basedOn w:val="a0"/>
    <w:uiPriority w:val="99"/>
    <w:semiHidden/>
    <w:rsid w:val="00D40FAB"/>
    <w:rPr>
      <w:color w:val="808080"/>
    </w:rPr>
  </w:style>
  <w:style w:type="paragraph" w:styleId="ac">
    <w:name w:val="header"/>
    <w:basedOn w:val="a"/>
    <w:link w:val="Char2"/>
    <w:uiPriority w:val="99"/>
    <w:unhideWhenUsed/>
    <w:rsid w:val="006005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600578"/>
    <w:rPr>
      <w:rFonts w:ascii="Cambria" w:eastAsia="맑은 고딕" w:hAnsi="Cambria" w:cs="Times New Roman"/>
      <w:kern w:val="0"/>
      <w:sz w:val="24"/>
      <w:lang w:eastAsia="en-US"/>
    </w:rPr>
  </w:style>
  <w:style w:type="paragraph" w:styleId="ad">
    <w:name w:val="footer"/>
    <w:basedOn w:val="a"/>
    <w:link w:val="Char3"/>
    <w:uiPriority w:val="99"/>
    <w:unhideWhenUsed/>
    <w:rsid w:val="006005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d"/>
    <w:uiPriority w:val="99"/>
    <w:rsid w:val="00600578"/>
    <w:rPr>
      <w:rFonts w:ascii="Cambria" w:eastAsia="맑은 고딕" w:hAnsi="Cambria" w:cs="Times New Roman"/>
      <w:kern w:val="0"/>
      <w:sz w:val="24"/>
      <w:lang w:eastAsia="en-US"/>
    </w:rPr>
  </w:style>
  <w:style w:type="paragraph" w:styleId="ae">
    <w:name w:val="annotation subject"/>
    <w:basedOn w:val="a6"/>
    <w:next w:val="a6"/>
    <w:link w:val="Char4"/>
    <w:uiPriority w:val="99"/>
    <w:semiHidden/>
    <w:unhideWhenUsed/>
    <w:rsid w:val="00B15A32"/>
    <w:pPr>
      <w:widowControl w:val="0"/>
      <w:wordWrap w:val="0"/>
      <w:autoSpaceDE w:val="0"/>
      <w:autoSpaceDN w:val="0"/>
    </w:pPr>
    <w:rPr>
      <w:b/>
      <w:bCs/>
      <w:sz w:val="20"/>
      <w:szCs w:val="20"/>
    </w:rPr>
  </w:style>
  <w:style w:type="character" w:customStyle="1" w:styleId="Char4">
    <w:name w:val="메모 주제 Char"/>
    <w:basedOn w:val="Char1"/>
    <w:link w:val="ae"/>
    <w:uiPriority w:val="99"/>
    <w:semiHidden/>
    <w:rsid w:val="00B15A32"/>
    <w:rPr>
      <w:rFonts w:ascii="Cambria" w:eastAsia="맑은 고딕" w:hAnsi="Cambria" w:cs="Times New Roman"/>
      <w:b/>
      <w:bCs/>
      <w:kern w:val="0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784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410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박유랑(의생명시스템정보학교실)</cp:lastModifiedBy>
  <cp:revision>23</cp:revision>
  <dcterms:created xsi:type="dcterms:W3CDTF">2020-07-02T09:51:00Z</dcterms:created>
  <dcterms:modified xsi:type="dcterms:W3CDTF">2020-07-09T10:34:00Z</dcterms:modified>
</cp:coreProperties>
</file>